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14C59" w14:textId="43774357" w:rsidR="004A512E" w:rsidRPr="004A512E" w:rsidRDefault="004A512E" w:rsidP="004A512E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1FD52837" w14:textId="122AFFB7" w:rsidR="001C7656" w:rsidRPr="001C7656" w:rsidRDefault="001C7656" w:rsidP="737C749F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737C749F">
        <w:rPr>
          <w:i w:val="0"/>
          <w:iCs w:val="0"/>
          <w:color w:val="auto"/>
          <w:sz w:val="24"/>
          <w:szCs w:val="24"/>
        </w:rPr>
        <w:t xml:space="preserve">GRADE rating of quality of evidence </w:t>
      </w:r>
      <w:r w:rsidR="00923695" w:rsidRPr="737C749F">
        <w:rPr>
          <w:i w:val="0"/>
          <w:iCs w:val="0"/>
          <w:color w:val="auto"/>
          <w:sz w:val="24"/>
          <w:szCs w:val="24"/>
        </w:rPr>
        <w:t>for SED, LPA, MPA, VPA, MVPA</w:t>
      </w:r>
      <w:r w:rsidR="51B24EEE" w:rsidRPr="737C749F">
        <w:rPr>
          <w:i w:val="0"/>
          <w:iCs w:val="0"/>
          <w:color w:val="auto"/>
          <w:sz w:val="24"/>
          <w:szCs w:val="24"/>
        </w:rPr>
        <w:t>, and number of steps per minute</w:t>
      </w:r>
    </w:p>
    <w:tbl>
      <w:tblPr>
        <w:tblStyle w:val="TableGrid1"/>
        <w:tblpPr w:leftFromText="141" w:rightFromText="141" w:vertAnchor="text" w:horzAnchor="margin" w:tblpY="27"/>
        <w:tblW w:w="9596" w:type="dxa"/>
        <w:tblLook w:val="04A0" w:firstRow="1" w:lastRow="0" w:firstColumn="1" w:lastColumn="0" w:noHBand="0" w:noVBand="1"/>
      </w:tblPr>
      <w:tblGrid>
        <w:gridCol w:w="2972"/>
        <w:gridCol w:w="1559"/>
        <w:gridCol w:w="2717"/>
        <w:gridCol w:w="2338"/>
        <w:gridCol w:w="10"/>
      </w:tblGrid>
      <w:tr w:rsidR="002A501C" w:rsidRPr="004A512E" w14:paraId="7DB6E03B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left w:val="nil"/>
              <w:right w:val="nil"/>
            </w:tcBorders>
          </w:tcPr>
          <w:p w14:paraId="5B907C54" w14:textId="77777777" w:rsidR="002A501C" w:rsidRPr="004A512E" w:rsidRDefault="002A501C" w:rsidP="002A501C">
            <w:pPr>
              <w:spacing w:line="260" w:lineRule="atLeast"/>
              <w:contextualSpacing w:val="0"/>
              <w:rPr>
                <w:b/>
                <w:noProof/>
                <w:sz w:val="22"/>
                <w:szCs w:val="24"/>
              </w:rPr>
            </w:pPr>
            <w:r w:rsidRPr="004A512E">
              <w:rPr>
                <w:b/>
                <w:noProof/>
                <w:sz w:val="22"/>
                <w:szCs w:val="24"/>
              </w:rPr>
              <w:t>GRADE criteri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FE9395" w14:textId="77777777" w:rsidR="002A501C" w:rsidRPr="004A512E" w:rsidRDefault="002A501C" w:rsidP="002A501C">
            <w:pPr>
              <w:spacing w:line="260" w:lineRule="atLeast"/>
              <w:contextualSpacing w:val="0"/>
              <w:rPr>
                <w:b/>
                <w:noProof/>
                <w:sz w:val="22"/>
                <w:szCs w:val="24"/>
              </w:rPr>
            </w:pPr>
            <w:r w:rsidRPr="004A512E">
              <w:rPr>
                <w:b/>
                <w:noProof/>
                <w:sz w:val="22"/>
                <w:szCs w:val="24"/>
              </w:rPr>
              <w:t>Rating</w:t>
            </w:r>
          </w:p>
        </w:tc>
        <w:tc>
          <w:tcPr>
            <w:tcW w:w="2717" w:type="dxa"/>
            <w:tcBorders>
              <w:left w:val="nil"/>
              <w:right w:val="nil"/>
            </w:tcBorders>
          </w:tcPr>
          <w:p w14:paraId="517098A4" w14:textId="77777777" w:rsidR="002A501C" w:rsidRPr="004A512E" w:rsidRDefault="002A501C" w:rsidP="002A501C">
            <w:pPr>
              <w:spacing w:line="260" w:lineRule="atLeast"/>
              <w:contextualSpacing w:val="0"/>
              <w:rPr>
                <w:b/>
                <w:noProof/>
                <w:sz w:val="22"/>
                <w:szCs w:val="24"/>
              </w:rPr>
            </w:pPr>
            <w:r w:rsidRPr="004A512E">
              <w:rPr>
                <w:b/>
                <w:noProof/>
                <w:sz w:val="22"/>
                <w:szCs w:val="24"/>
              </w:rPr>
              <w:t>Comments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679C996D" w14:textId="77777777" w:rsidR="002A501C" w:rsidRPr="004A512E" w:rsidRDefault="002A501C" w:rsidP="002A501C">
            <w:pPr>
              <w:spacing w:line="260" w:lineRule="atLeast"/>
              <w:contextualSpacing w:val="0"/>
              <w:rPr>
                <w:b/>
                <w:noProof/>
                <w:sz w:val="22"/>
                <w:szCs w:val="24"/>
              </w:rPr>
            </w:pPr>
            <w:r w:rsidRPr="004A512E">
              <w:rPr>
                <w:b/>
                <w:noProof/>
                <w:sz w:val="22"/>
                <w:szCs w:val="24"/>
              </w:rPr>
              <w:t>Quality of evidence</w:t>
            </w:r>
          </w:p>
        </w:tc>
      </w:tr>
      <w:tr w:rsidR="002A501C" w:rsidRPr="004A512E" w14:paraId="08F6EE53" w14:textId="77777777" w:rsidTr="002A501C">
        <w:tc>
          <w:tcPr>
            <w:tcW w:w="9596" w:type="dxa"/>
            <w:gridSpan w:val="5"/>
            <w:tcBorders>
              <w:left w:val="nil"/>
              <w:right w:val="nil"/>
            </w:tcBorders>
          </w:tcPr>
          <w:p w14:paraId="6BC53E61" w14:textId="77777777" w:rsidR="002A501C" w:rsidRPr="004A512E" w:rsidRDefault="002A501C" w:rsidP="002A501C">
            <w:pPr>
              <w:spacing w:line="260" w:lineRule="atLeast"/>
              <w:contextualSpacing w:val="0"/>
              <w:rPr>
                <w:i/>
                <w:noProof/>
                <w:sz w:val="22"/>
                <w:szCs w:val="24"/>
              </w:rPr>
            </w:pPr>
            <w:r w:rsidRPr="004A512E">
              <w:rPr>
                <w:i/>
                <w:noProof/>
                <w:sz w:val="22"/>
                <w:szCs w:val="24"/>
              </w:rPr>
              <w:t>Outcome: Physical Activity profile</w:t>
            </w:r>
          </w:p>
        </w:tc>
      </w:tr>
      <w:tr w:rsidR="002A501C" w:rsidRPr="004A512E" w14:paraId="4F4B8F57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21ACF7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Study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525CC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 xml:space="preserve">High 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9B7C113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  <w:tc>
          <w:tcPr>
            <w:tcW w:w="2338" w:type="dxa"/>
            <w:vMerge w:val="restart"/>
            <w:tcBorders>
              <w:left w:val="nil"/>
              <w:right w:val="nil"/>
            </w:tcBorders>
            <w:vAlign w:val="center"/>
          </w:tcPr>
          <w:p w14:paraId="2976D80F" w14:textId="77777777" w:rsidR="002A501C" w:rsidRPr="004A512E" w:rsidRDefault="002A501C" w:rsidP="002A501C">
            <w:pPr>
              <w:spacing w:line="260" w:lineRule="atLeast"/>
              <w:contextualSpacing w:val="0"/>
              <w:jc w:val="center"/>
              <w:rPr>
                <w:b/>
                <w:noProof/>
                <w:sz w:val="22"/>
                <w:szCs w:val="24"/>
              </w:rPr>
            </w:pPr>
            <w:r w:rsidRPr="004A512E">
              <w:rPr>
                <w:b/>
                <w:noProof/>
                <w:sz w:val="22"/>
                <w:szCs w:val="24"/>
              </w:rPr>
              <w:t>Low</w:t>
            </w:r>
          </w:p>
        </w:tc>
      </w:tr>
      <w:tr w:rsidR="002A501C" w:rsidRPr="004A512E" w14:paraId="74ED02F1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C6D8EB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Risk of B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C80D2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Medium (-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E66BCC6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High risk of bias some concerns in critical domains</w:t>
            </w: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5664D284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  <w:tr w:rsidR="002A501C" w:rsidRPr="004A512E" w14:paraId="4F90663B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96D475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15E8E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0E751D18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3DE9DB57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  <w:tr w:rsidR="002A501C" w:rsidRPr="004A512E" w14:paraId="190DDA94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AEC62A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Indirec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52634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FC776ED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322A3A5D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  <w:tr w:rsidR="002A501C" w:rsidRPr="004A512E" w14:paraId="2DA21F84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871C9C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Imprec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15308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Low (-1)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7DBB22E2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 xml:space="preserve">Wide Confidence Intervals </w:t>
            </w: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0F363529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  <w:tr w:rsidR="002A501C" w:rsidRPr="004A512E" w14:paraId="35686406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F9FD894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Publication b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4867F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Undetected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</w:tcPr>
          <w:p w14:paraId="49E8A315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7CC53AA9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  <w:tr w:rsidR="002A501C" w:rsidRPr="004A512E" w14:paraId="7F33CD89" w14:textId="77777777" w:rsidTr="002A501C">
        <w:trPr>
          <w:gridAfter w:val="1"/>
          <w:wAfter w:w="10" w:type="dxa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00D21320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Other (upgrading factor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634570B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  <w:r w:rsidRPr="004A512E">
              <w:rPr>
                <w:noProof/>
                <w:sz w:val="22"/>
                <w:szCs w:val="24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right w:val="nil"/>
            </w:tcBorders>
          </w:tcPr>
          <w:p w14:paraId="70FBFF1C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</w:tcPr>
          <w:p w14:paraId="0E76D0C5" w14:textId="77777777" w:rsidR="002A501C" w:rsidRPr="004A512E" w:rsidRDefault="002A501C" w:rsidP="002A501C">
            <w:pPr>
              <w:spacing w:line="260" w:lineRule="atLeast"/>
              <w:contextualSpacing w:val="0"/>
              <w:rPr>
                <w:noProof/>
                <w:sz w:val="22"/>
                <w:szCs w:val="24"/>
              </w:rPr>
            </w:pPr>
          </w:p>
        </w:tc>
      </w:tr>
    </w:tbl>
    <w:p w14:paraId="0871D083" w14:textId="77777777" w:rsidR="002A501C" w:rsidRPr="004A512E" w:rsidRDefault="002A501C">
      <w:pPr>
        <w:rPr>
          <w:sz w:val="28"/>
          <w:szCs w:val="24"/>
        </w:rPr>
      </w:pPr>
    </w:p>
    <w:sectPr w:rsidR="002A501C" w:rsidRPr="004A5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4B"/>
    <w:rsid w:val="00001A4B"/>
    <w:rsid w:val="001639D3"/>
    <w:rsid w:val="001C7656"/>
    <w:rsid w:val="002A501C"/>
    <w:rsid w:val="00325FE7"/>
    <w:rsid w:val="00333716"/>
    <w:rsid w:val="00411788"/>
    <w:rsid w:val="00473F3B"/>
    <w:rsid w:val="004A512E"/>
    <w:rsid w:val="005C5FC9"/>
    <w:rsid w:val="00603AFF"/>
    <w:rsid w:val="00634141"/>
    <w:rsid w:val="0071174C"/>
    <w:rsid w:val="00732ABC"/>
    <w:rsid w:val="00750803"/>
    <w:rsid w:val="007B5FF3"/>
    <w:rsid w:val="00901A82"/>
    <w:rsid w:val="00923695"/>
    <w:rsid w:val="009618E9"/>
    <w:rsid w:val="00A67ECC"/>
    <w:rsid w:val="00CC2EEB"/>
    <w:rsid w:val="00D216BF"/>
    <w:rsid w:val="00DE74AD"/>
    <w:rsid w:val="00E11820"/>
    <w:rsid w:val="00F40A61"/>
    <w:rsid w:val="00F6562A"/>
    <w:rsid w:val="51B24EEE"/>
    <w:rsid w:val="737C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D44332"/>
  <w15:chartTrackingRefBased/>
  <w15:docId w15:val="{30C2DF76-77EC-424A-A4DC-634D38D0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4B"/>
    <w:pPr>
      <w:spacing w:line="480" w:lineRule="auto"/>
      <w:contextualSpacing/>
    </w:pPr>
    <w:rPr>
      <w:rFonts w:ascii="Times New Roman" w:eastAsia="SimSun" w:hAnsi="Times New Roman" w:cs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A4B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A4B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A4B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A4B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A4B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A4B"/>
    <w:pPr>
      <w:keepNext/>
      <w:keepLines/>
      <w:spacing w:before="40" w:after="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A4B"/>
    <w:pPr>
      <w:keepNext/>
      <w:keepLines/>
      <w:spacing w:before="40" w:after="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A4B"/>
    <w:pPr>
      <w:keepNext/>
      <w:keepLines/>
      <w:spacing w:after="0"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A4B"/>
    <w:pPr>
      <w:keepNext/>
      <w:keepLines/>
      <w:spacing w:after="0"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A4B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A4B"/>
    <w:pPr>
      <w:numPr>
        <w:ilvl w:val="1"/>
      </w:numPr>
      <w:spacing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A4B"/>
    <w:pPr>
      <w:spacing w:before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A4B"/>
    <w:pPr>
      <w:spacing w:line="278" w:lineRule="auto"/>
      <w:ind w:left="720"/>
    </w:pPr>
    <w:rPr>
      <w:rFonts w:asciiTheme="minorHAnsi" w:eastAsiaTheme="minorHAnsi" w:hAnsiTheme="minorHAnsi" w:cstheme="minorBidi"/>
      <w:kern w:val="2"/>
      <w:szCs w:val="24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A4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01A4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512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FED45-C146-4520-BE31-0F94F7528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>NIH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dcterms:created xsi:type="dcterms:W3CDTF">2025-01-27T15:39:00Z</dcterms:created>
  <dcterms:modified xsi:type="dcterms:W3CDTF">2025-01-27T15:39:00Z</dcterms:modified>
</cp:coreProperties>
</file>